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705758" w14:textId="4158C8F1" w:rsidR="008F6AE8" w:rsidRPr="00D732A3" w:rsidRDefault="008F6AE8" w:rsidP="00D732A3">
      <w:pPr>
        <w:rPr>
          <w:rFonts w:ascii="Times New Roman" w:hAnsi="Times New Roman" w:cs="Times New Roman"/>
          <w:b/>
          <w:sz w:val="24"/>
          <w:szCs w:val="24"/>
        </w:rPr>
      </w:pPr>
      <w:r w:rsidRPr="00D732A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901B6" w:rsidRPr="00D732A3">
        <w:rPr>
          <w:rFonts w:ascii="Times New Roman" w:hAnsi="Times New Roman" w:cs="Times New Roman"/>
          <w:b/>
          <w:sz w:val="24"/>
          <w:szCs w:val="24"/>
        </w:rPr>
        <w:t>S</w:t>
      </w:r>
      <w:r w:rsidR="00D37AB9" w:rsidRPr="00D732A3">
        <w:rPr>
          <w:rFonts w:ascii="Times New Roman" w:hAnsi="Times New Roman" w:cs="Times New Roman"/>
          <w:b/>
          <w:sz w:val="24"/>
          <w:szCs w:val="24"/>
        </w:rPr>
        <w:t>1</w:t>
      </w:r>
      <w:r w:rsidRPr="00D732A3">
        <w:rPr>
          <w:rFonts w:ascii="Times New Roman" w:hAnsi="Times New Roman" w:cs="Times New Roman"/>
          <w:b/>
          <w:sz w:val="24"/>
          <w:szCs w:val="24"/>
        </w:rPr>
        <w:t xml:space="preserve">. Overlap of DU and </w:t>
      </w:r>
      <w:proofErr w:type="spellStart"/>
      <w:r w:rsidRPr="00D732A3">
        <w:rPr>
          <w:rFonts w:ascii="Times New Roman" w:hAnsi="Times New Roman" w:cs="Times New Roman"/>
          <w:b/>
          <w:sz w:val="24"/>
          <w:szCs w:val="24"/>
        </w:rPr>
        <w:t>Buryat</w:t>
      </w:r>
      <w:proofErr w:type="spellEnd"/>
      <w:r w:rsidRPr="00D732A3">
        <w:rPr>
          <w:rFonts w:ascii="Times New Roman" w:hAnsi="Times New Roman" w:cs="Times New Roman"/>
          <w:b/>
          <w:sz w:val="24"/>
          <w:szCs w:val="24"/>
        </w:rPr>
        <w:t xml:space="preserve"> Mongolian </w:t>
      </w:r>
      <w:r w:rsidR="00605158" w:rsidRPr="00D732A3">
        <w:rPr>
          <w:rFonts w:ascii="Times New Roman" w:hAnsi="Times New Roman" w:cs="Times New Roman"/>
          <w:b/>
          <w:sz w:val="24"/>
          <w:szCs w:val="24"/>
        </w:rPr>
        <w:t xml:space="preserve">selection </w:t>
      </w:r>
      <w:r w:rsidRPr="00D732A3">
        <w:rPr>
          <w:rFonts w:ascii="Times New Roman" w:hAnsi="Times New Roman" w:cs="Times New Roman"/>
          <w:b/>
          <w:sz w:val="24"/>
          <w:szCs w:val="24"/>
        </w:rPr>
        <w:t xml:space="preserve">candidate regions at p </w:t>
      </w:r>
      <w:proofErr w:type="gramStart"/>
      <w:r w:rsidRPr="00D732A3">
        <w:rPr>
          <w:rFonts w:ascii="Times New Roman" w:hAnsi="Times New Roman" w:cs="Times New Roman"/>
          <w:b/>
          <w:sz w:val="24"/>
          <w:szCs w:val="24"/>
        </w:rPr>
        <w:t>&lt; 0.02 level</w:t>
      </w:r>
      <w:proofErr w:type="gramEnd"/>
      <w:r w:rsidRPr="00D732A3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D732A3">
        <w:rPr>
          <w:rFonts w:ascii="Times New Roman" w:hAnsi="Times New Roman" w:cs="Times New Roman"/>
          <w:b/>
          <w:sz w:val="24"/>
          <w:szCs w:val="24"/>
        </w:rPr>
        <w:t>iH</w:t>
      </w:r>
      <w:r w:rsidR="0032224A" w:rsidRPr="00D732A3">
        <w:rPr>
          <w:rFonts w:ascii="Times New Roman" w:hAnsi="Times New Roman" w:cs="Times New Roman"/>
          <w:b/>
          <w:sz w:val="24"/>
          <w:szCs w:val="24"/>
        </w:rPr>
        <w:t>S</w:t>
      </w:r>
      <w:proofErr w:type="spellEnd"/>
      <w:r w:rsidR="0032224A" w:rsidRPr="00D732A3">
        <w:rPr>
          <w:rFonts w:ascii="Times New Roman" w:hAnsi="Times New Roman" w:cs="Times New Roman"/>
          <w:b/>
          <w:sz w:val="24"/>
          <w:szCs w:val="24"/>
        </w:rPr>
        <w:t xml:space="preserve"> and/or XP-EHH selection scan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35"/>
        <w:gridCol w:w="1302"/>
        <w:gridCol w:w="4576"/>
        <w:gridCol w:w="1232"/>
        <w:gridCol w:w="900"/>
        <w:gridCol w:w="1260"/>
        <w:gridCol w:w="1031"/>
      </w:tblGrid>
      <w:tr w:rsidR="00013956" w:rsidRPr="00D732A3" w14:paraId="673AA675" w14:textId="77777777" w:rsidTr="00D732A3">
        <w:trPr>
          <w:trHeight w:val="412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39CF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="00895B3F"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8987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KB Region</w:t>
            </w:r>
          </w:p>
        </w:tc>
        <w:tc>
          <w:tcPr>
            <w:tcW w:w="4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D57E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  <w:r w:rsidR="00895B3F"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e</w:t>
            </w: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L</w:t>
            </w:r>
            <w:r w:rsidR="00895B3F"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t</w:t>
            </w:r>
          </w:p>
        </w:tc>
        <w:tc>
          <w:tcPr>
            <w:tcW w:w="123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1465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U Mongolian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4CEF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41B7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732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uryat</w:t>
            </w:r>
            <w:proofErr w:type="spellEnd"/>
            <w:r w:rsidRPr="00D732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Mongolian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E803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013956" w:rsidRPr="00D732A3" w14:paraId="6618BD40" w14:textId="77777777" w:rsidTr="00D732A3">
        <w:trPr>
          <w:trHeight w:val="276"/>
        </w:trPr>
        <w:tc>
          <w:tcPr>
            <w:tcW w:w="73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D1D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D7D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4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ADF1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44A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D77F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BC7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EA9A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F45E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8</w:t>
            </w:r>
          </w:p>
        </w:tc>
      </w:tr>
      <w:tr w:rsidR="00013956" w:rsidRPr="00D732A3" w14:paraId="3F597388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2B6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B82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790A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14E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C32B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5FB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DA82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</w:tr>
      <w:tr w:rsidR="00013956" w:rsidRPr="00D732A3" w14:paraId="2CFA031B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1F03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3BB9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823B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I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DFDF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BD3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B50E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A8B2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013956" w:rsidRPr="00D732A3" w14:paraId="49FA630A" w14:textId="77777777" w:rsidTr="00D732A3">
        <w:trPr>
          <w:trHeight w:val="62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00C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56D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9393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S2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TBX15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4160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A18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D398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4F93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</w:tr>
      <w:tr w:rsidR="00013956" w:rsidRPr="00D732A3" w14:paraId="11693E56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545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F7CE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7933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R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6A08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86FA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0E829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73C1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7</w:t>
            </w:r>
          </w:p>
        </w:tc>
      </w:tr>
      <w:tr w:rsidR="00013956" w:rsidRPr="00D732A3" w14:paraId="75A412F6" w14:textId="77777777" w:rsidTr="00D732A3">
        <w:trPr>
          <w:trHeight w:val="251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9260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4007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33BC9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B1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NTSR2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645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B1AA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13B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1695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3</w:t>
            </w:r>
          </w:p>
        </w:tc>
      </w:tr>
      <w:tr w:rsidR="00013956" w:rsidRPr="00D732A3" w14:paraId="342EF327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8631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DA58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4B6F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AEF2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70F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8382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EFF2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013956" w:rsidRPr="00D732A3" w14:paraId="314E96B8" w14:textId="77777777" w:rsidTr="00D732A3">
        <w:trPr>
          <w:trHeight w:val="251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E84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6903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84BD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3GAL5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TOH8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1CB6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CC0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1ABB9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5970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6</w:t>
            </w:r>
          </w:p>
        </w:tc>
      </w:tr>
      <w:tr w:rsidR="00013956" w:rsidRPr="00D732A3" w14:paraId="7EFE0D0F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8E1C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FCA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DCA4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40E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433A9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A32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5D0F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2</w:t>
            </w:r>
          </w:p>
        </w:tc>
      </w:tr>
      <w:tr w:rsidR="00013956" w:rsidRPr="00D732A3" w14:paraId="696E74DB" w14:textId="77777777" w:rsidTr="00D732A3">
        <w:trPr>
          <w:trHeight w:val="152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F24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9B7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7AA1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5A7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LOC729121,RGPD4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5A14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07F9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3938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E909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13956" w:rsidRPr="00D732A3" w14:paraId="0519FD3E" w14:textId="77777777" w:rsidTr="00D732A3">
        <w:trPr>
          <w:trHeight w:val="359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DAA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7A5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EBD8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1C2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SULT1C3,SULT1C4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AF70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2DC5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B126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DC06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013956" w:rsidRPr="00D732A3" w14:paraId="3FC66419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E93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4F8C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9549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24B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22C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A73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C1BE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013956" w:rsidRPr="00D732A3" w14:paraId="7DAF016A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F95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D2CF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1F05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SD7B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3A4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84E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0443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6C13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8</w:t>
            </w:r>
          </w:p>
        </w:tc>
      </w:tr>
      <w:tr w:rsidR="00013956" w:rsidRPr="00D732A3" w14:paraId="4FDE632F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46A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24EC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4689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DCD0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EC99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8E6C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AEF6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</w:tr>
      <w:tr w:rsidR="00013956" w:rsidRPr="00D732A3" w14:paraId="29D40972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FE11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C8C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4840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E11A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AF52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C0B3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66D2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76CC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6</w:t>
            </w:r>
          </w:p>
        </w:tc>
      </w:tr>
      <w:tr w:rsidR="00013956" w:rsidRPr="00D732A3" w14:paraId="5C23A2A9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326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968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339A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33C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168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888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E2EB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</w:tr>
      <w:tr w:rsidR="00013956" w:rsidRPr="00D732A3" w14:paraId="510B6B2C" w14:textId="77777777" w:rsidTr="00D732A3">
        <w:trPr>
          <w:trHeight w:val="58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085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788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3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9BB5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E11A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OSBPL6,RBM45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4F2D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3F939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CA32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BBF6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</w:tr>
      <w:tr w:rsidR="00013956" w:rsidRPr="00D732A3" w14:paraId="7E00159C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B683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57F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0D76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66F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CAB1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473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56CE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7</w:t>
            </w:r>
          </w:p>
        </w:tc>
      </w:tr>
      <w:tr w:rsidR="00013956" w:rsidRPr="00D732A3" w14:paraId="31E4D566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A023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51F6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2773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5A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3D5F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2B6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F7FE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AF7E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5</w:t>
            </w:r>
          </w:p>
        </w:tc>
      </w:tr>
      <w:tr w:rsidR="00013956" w:rsidRPr="00D732A3" w14:paraId="0C5E9557" w14:textId="77777777" w:rsidTr="00D732A3">
        <w:trPr>
          <w:trHeight w:val="98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B6F5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C1D4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CD6A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75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SLC40A1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2DF8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59C8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39FA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04F4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</w:tr>
      <w:tr w:rsidR="00013956" w:rsidRPr="00D732A3" w14:paraId="1E1046E1" w14:textId="77777777" w:rsidTr="00D732A3">
        <w:trPr>
          <w:trHeight w:val="125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3DAB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431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DCF49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PH1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BI2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5E0E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1353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437A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80CC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5</w:t>
            </w:r>
          </w:p>
        </w:tc>
      </w:tr>
      <w:tr w:rsidR="00013956" w:rsidRPr="00D732A3" w14:paraId="16466CAE" w14:textId="77777777" w:rsidTr="00D732A3">
        <w:trPr>
          <w:trHeight w:val="58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BEBD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4A47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2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5B2E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69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SPHKAP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5409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AA5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D4D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AAC7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013956" w:rsidRPr="00D732A3" w14:paraId="58EF7E9C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40BD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9BD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50FB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I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901C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F38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D544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6B23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</w:tr>
      <w:tr w:rsidR="00013956" w:rsidRPr="00D732A3" w14:paraId="24CAD06B" w14:textId="77777777" w:rsidTr="00D732A3">
        <w:trPr>
          <w:trHeight w:val="58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FAF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BCD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90ED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LDB2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PLCXD2,CD96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A673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0D4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594F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0B3B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013956" w:rsidRPr="00D732A3" w14:paraId="45B93417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A4C0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4448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58C3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0008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114E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AF3C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6CC5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1</w:t>
            </w:r>
          </w:p>
        </w:tc>
      </w:tr>
      <w:tr w:rsidR="00013956" w:rsidRPr="00D732A3" w14:paraId="489A90E3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0291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AC2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C029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C592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438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8873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7998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</w:tr>
      <w:tr w:rsidR="00013956" w:rsidRPr="00D732A3" w14:paraId="18FB95A2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5260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063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5FE2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GN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39CE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6D3A9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2C56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BAD1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</w:tr>
      <w:tr w:rsidR="00013956" w:rsidRPr="00D732A3" w14:paraId="091A743C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838A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249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6C11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B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E38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A5B8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223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76FD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9</w:t>
            </w:r>
          </w:p>
        </w:tc>
      </w:tr>
      <w:tr w:rsidR="00013956" w:rsidRPr="00D732A3" w14:paraId="3CFC6F3F" w14:textId="77777777" w:rsidTr="00D732A3">
        <w:trPr>
          <w:trHeight w:val="58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CF3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EDA9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42DB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C1D19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RBPJ,CCKAR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B58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671F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A36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EEFA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3</w:t>
            </w:r>
          </w:p>
        </w:tc>
      </w:tr>
      <w:tr w:rsidR="00013956" w:rsidRPr="00D732A3" w14:paraId="7409975B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A9B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hr4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A58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EE46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C0A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849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C633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7A81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</w:tr>
      <w:tr w:rsidR="00013956" w:rsidRPr="00D732A3" w14:paraId="31E43610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860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94A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A0AF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09E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C26F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012A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91FC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1</w:t>
            </w:r>
          </w:p>
        </w:tc>
      </w:tr>
      <w:tr w:rsidR="00013956" w:rsidRPr="00D732A3" w14:paraId="2D170791" w14:textId="77777777" w:rsidTr="00D732A3">
        <w:trPr>
          <w:trHeight w:val="58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AD37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32E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19ED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5C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BMPR1B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86C4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0AD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415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-EHH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7488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7</w:t>
            </w:r>
          </w:p>
        </w:tc>
      </w:tr>
      <w:tr w:rsidR="00013956" w:rsidRPr="00D732A3" w14:paraId="028FE1B0" w14:textId="77777777" w:rsidTr="00D732A3">
        <w:trPr>
          <w:trHeight w:val="17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FDF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0169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E708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55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CCNA2,EXOSC9,ANXA5,LOC100192379,BBS7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9E5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402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2FC1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F16F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3</w:t>
            </w:r>
          </w:p>
        </w:tc>
      </w:tr>
      <w:tr w:rsidR="00013956" w:rsidRPr="00D732A3" w14:paraId="3896AE22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1D10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C432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8D83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PP4B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C179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D2A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04A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0CA1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</w:tr>
      <w:tr w:rsidR="00013956" w:rsidRPr="00D732A3" w14:paraId="5CD1D5D7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141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9C3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28B2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0DCA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3D0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C08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9FC5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3</w:t>
            </w:r>
          </w:p>
        </w:tc>
      </w:tr>
      <w:tr w:rsidR="00013956" w:rsidRPr="00D732A3" w14:paraId="198B207B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833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438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6393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E663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7D3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1DF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19AC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</w:tr>
      <w:tr w:rsidR="00013956" w:rsidRPr="00D732A3" w14:paraId="4B8A8CD9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9C8E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24E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E7E3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D40A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086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C568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0DC2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013956" w:rsidRPr="00D732A3" w14:paraId="4DBAE462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420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5D7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6233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174D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BDB6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F2D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8E5F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9</w:t>
            </w:r>
          </w:p>
        </w:tc>
      </w:tr>
      <w:tr w:rsidR="00013956" w:rsidRPr="00D732A3" w14:paraId="4F747DE2" w14:textId="77777777" w:rsidTr="00D732A3">
        <w:trPr>
          <w:trHeight w:val="161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718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E71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8324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X60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NXA10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E4D2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85D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7D8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-EHH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E21D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3</w:t>
            </w:r>
          </w:p>
        </w:tc>
      </w:tr>
      <w:tr w:rsidR="00013956" w:rsidRPr="00D732A3" w14:paraId="496D35AD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E25F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5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269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B0DC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25E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882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F30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119F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9</w:t>
            </w:r>
          </w:p>
        </w:tc>
      </w:tr>
      <w:tr w:rsidR="00013956" w:rsidRPr="00D732A3" w14:paraId="7F632A65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02B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5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052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9394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C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734A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DF2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DD2D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F120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6</w:t>
            </w:r>
          </w:p>
        </w:tc>
      </w:tr>
      <w:tr w:rsidR="00013956" w:rsidRPr="00D732A3" w14:paraId="7F8D9AC1" w14:textId="77777777" w:rsidTr="00D732A3">
        <w:trPr>
          <w:trHeight w:val="58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E6A1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5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CDF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4602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G1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CXCL14,C5orf20,TIFAB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8BA1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DD1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D918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-EHH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5BD5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6</w:t>
            </w:r>
          </w:p>
        </w:tc>
      </w:tr>
      <w:tr w:rsidR="00013956" w:rsidRPr="00D732A3" w14:paraId="26FCBE91" w14:textId="77777777" w:rsidTr="00D732A3">
        <w:trPr>
          <w:trHeight w:val="107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6CA62" w14:textId="6D5CB565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EFD93" w14:textId="18A7D92F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2C07F" w14:textId="7A438C5B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CF0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557C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4E47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CFF5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5</w:t>
            </w:r>
          </w:p>
        </w:tc>
      </w:tr>
      <w:tr w:rsidR="00013956" w:rsidRPr="00D732A3" w14:paraId="57B9D8C4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7943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5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E167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193B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C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C0F2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E579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8FD1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-EHH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1522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6</w:t>
            </w:r>
          </w:p>
        </w:tc>
      </w:tr>
      <w:tr w:rsidR="00013956" w:rsidRPr="00D732A3" w14:paraId="53866A22" w14:textId="77777777" w:rsidTr="00D732A3">
        <w:trPr>
          <w:trHeight w:val="58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DCA4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5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791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012A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O38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HTR4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8DD4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E88C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1D77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-EHH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2D6C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</w:t>
            </w:r>
          </w:p>
        </w:tc>
      </w:tr>
      <w:tr w:rsidR="00013956" w:rsidRPr="00D732A3" w14:paraId="2EBB1C2E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6C0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6FB9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DDE4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4A27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3C2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4E60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A6AA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1</w:t>
            </w:r>
          </w:p>
        </w:tc>
      </w:tr>
      <w:tr w:rsidR="00013956" w:rsidRPr="00D732A3" w14:paraId="64CAC733" w14:textId="77777777" w:rsidTr="00D732A3">
        <w:trPr>
          <w:trHeight w:val="58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4E66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DC0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D0E99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T1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BTN1A1,HMGN4,ZNF322A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BD3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418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45A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C378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013956" w:rsidRPr="00D732A3" w14:paraId="3AB9B9D0" w14:textId="77777777" w:rsidTr="00D732A3">
        <w:trPr>
          <w:trHeight w:val="58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E03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EA56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B365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S1A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UHRF1BP1,SNRPC,TAF11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284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1DF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91F7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-EHH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A018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</w:tr>
      <w:tr w:rsidR="00013956" w:rsidRPr="00D732A3" w14:paraId="3376872C" w14:textId="77777777" w:rsidTr="00D732A3">
        <w:trPr>
          <w:trHeight w:val="58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A40A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DFF5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A3FF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N5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C6orf138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4EBE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E7F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49E5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A23A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</w:tr>
      <w:tr w:rsidR="00013956" w:rsidRPr="00D732A3" w14:paraId="13D09BDE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841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4FC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574F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DRBS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E78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767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A60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B185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3</w:t>
            </w:r>
          </w:p>
        </w:tc>
      </w:tr>
      <w:tr w:rsidR="00013956" w:rsidRPr="00D732A3" w14:paraId="7ADDD6B9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84F3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3DA5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BB13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I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752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F1BA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878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D0B0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7</w:t>
            </w:r>
          </w:p>
        </w:tc>
      </w:tr>
      <w:tr w:rsidR="00013956" w:rsidRPr="00D732A3" w14:paraId="59C13DCA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71B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69A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7DBE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C5A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848B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9E679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BAA4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1</w:t>
            </w:r>
          </w:p>
        </w:tc>
      </w:tr>
      <w:tr w:rsidR="00013956" w:rsidRPr="00D732A3" w14:paraId="21DA4B8B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C44D9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2A3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1B98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139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58A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8EAF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B9ED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</w:tr>
      <w:tr w:rsidR="00013956" w:rsidRPr="00D732A3" w14:paraId="7A38A8E3" w14:textId="77777777" w:rsidTr="00D732A3">
        <w:trPr>
          <w:trHeight w:val="58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0E35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7F1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C5FF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CCI1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ICA1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9635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3C7E9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8F2F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-EHH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CAAF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9</w:t>
            </w:r>
          </w:p>
        </w:tc>
      </w:tr>
      <w:tr w:rsidR="00013956" w:rsidRPr="00D732A3" w14:paraId="5976A182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0BC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44F6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7A75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KB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BA6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DAB1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F7C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-EHH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7760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</w:tr>
      <w:tr w:rsidR="00013956" w:rsidRPr="00D732A3" w14:paraId="736D4B09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EEB5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5C4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E6E6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I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324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E28E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4FE3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-EHH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94FF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013956" w:rsidRPr="00D732A3" w14:paraId="0E185C2C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47AB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4FF1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C220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2313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81B6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FE5E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-EHH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3C48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</w:tr>
      <w:tr w:rsidR="00013956" w:rsidRPr="00D732A3" w14:paraId="223E248E" w14:textId="77777777" w:rsidTr="00D732A3">
        <w:trPr>
          <w:trHeight w:val="58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4BCA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5529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F40F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H16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RPC1A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C9EE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8AA2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A641" w14:textId="0C6C6650" w:rsidR="00013956" w:rsidRPr="00D732A3" w:rsidRDefault="00381402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  <w:r w:rsidR="00013956"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DE599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13956" w:rsidRPr="00D732A3" w14:paraId="3FED9702" w14:textId="77777777" w:rsidTr="00D732A3">
        <w:trPr>
          <w:trHeight w:val="58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D2CBC" w14:textId="359DCA3A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F746" w14:textId="0163F1A2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FFD23" w14:textId="7239902B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173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A30E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25C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-EHH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FBE1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2</w:t>
            </w:r>
          </w:p>
        </w:tc>
      </w:tr>
      <w:tr w:rsidR="00013956" w:rsidRPr="00D732A3" w14:paraId="0A0E49BE" w14:textId="77777777" w:rsidTr="00D732A3">
        <w:trPr>
          <w:trHeight w:val="58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7095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DBE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6D95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80A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SLC13A4,PL</w:t>
            </w:r>
            <w:proofErr w:type="gramEnd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28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D208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56B7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298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-EHH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D87C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</w:tr>
      <w:tr w:rsidR="00013956" w:rsidRPr="00D732A3" w14:paraId="02D40FFB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A1D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8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0883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5F73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MD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38B9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E41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0A90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-EHH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27D7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9</w:t>
            </w:r>
          </w:p>
        </w:tc>
      </w:tr>
      <w:tr w:rsidR="00013956" w:rsidRPr="00D732A3" w14:paraId="4811393A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5CA2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8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10D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4050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2CFE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F181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897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-EHH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557A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13956" w:rsidRPr="00D732A3" w14:paraId="4DA0F949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D347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1D31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C768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C942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837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3F0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1BE5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4</w:t>
            </w:r>
          </w:p>
        </w:tc>
      </w:tr>
      <w:tr w:rsidR="00013956" w:rsidRPr="00D732A3" w14:paraId="67BF6FA4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36E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hr10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EACB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47A7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F17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EFC1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AA4C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F26C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</w:tr>
      <w:tr w:rsidR="00013956" w:rsidRPr="00D732A3" w14:paraId="7D87981C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CE2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A2E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F51E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EAC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-EHH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0679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27FF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-EHH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31EF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3</w:t>
            </w:r>
          </w:p>
        </w:tc>
      </w:tr>
      <w:tr w:rsidR="00013956" w:rsidRPr="00D732A3" w14:paraId="4E758AE8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354B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FC1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4279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F98A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45E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F69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F4E8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7</w:t>
            </w:r>
          </w:p>
        </w:tc>
      </w:tr>
      <w:tr w:rsidR="00013956" w:rsidRPr="00D732A3" w14:paraId="58ED3B69" w14:textId="77777777" w:rsidTr="00D732A3">
        <w:trPr>
          <w:trHeight w:val="58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C0A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1560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E2D7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0913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NDST2,FUT11,SEC24C,CHCHD1,PLAU,C10orf55,CAMK2G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65A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1849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86A0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93C5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8</w:t>
            </w:r>
          </w:p>
        </w:tc>
      </w:tr>
      <w:tr w:rsidR="00013956" w:rsidRPr="00D732A3" w14:paraId="6C7BC662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089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030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35D7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C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3E4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262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2DD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54C4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4</w:t>
            </w:r>
          </w:p>
        </w:tc>
      </w:tr>
      <w:tr w:rsidR="00013956" w:rsidRPr="00D732A3" w14:paraId="24F50A13" w14:textId="77777777" w:rsidTr="00D732A3">
        <w:trPr>
          <w:trHeight w:val="58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69D3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9BA9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91A5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C6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CYP26A1,CYP26C1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528E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E9B2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14D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6130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</w:tr>
      <w:tr w:rsidR="00013956" w:rsidRPr="00D732A3" w14:paraId="144BB74D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518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4344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592C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F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DA9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DC2F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CB3E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F682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</w:tr>
      <w:tr w:rsidR="00013956" w:rsidRPr="00D732A3" w14:paraId="6F3E250B" w14:textId="77777777" w:rsidTr="00D732A3">
        <w:trPr>
          <w:trHeight w:val="58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C69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2D0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6738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NA00081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PDCD4,SHOC2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9E45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EA1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8649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-EHH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6F91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013956" w:rsidRPr="00D732A3" w14:paraId="56D78104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FA5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42E8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9D71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RA2A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9CD9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DE3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A6D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-EHH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5B7C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013956" w:rsidRPr="00D732A3" w14:paraId="46102C3C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D53E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18B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8D18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A6ED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C4A8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53D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4273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7</w:t>
            </w:r>
          </w:p>
        </w:tc>
      </w:tr>
      <w:tr w:rsidR="00013956" w:rsidRPr="00D732A3" w14:paraId="0EAB7461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E4C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F284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8C7E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5429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E9D09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2AB9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-EHH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2EDD9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</w:tr>
      <w:tr w:rsidR="00013956" w:rsidRPr="00D732A3" w14:paraId="13B1885E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C58D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4BB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B290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231E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8F5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8714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D59F9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013956" w:rsidRPr="00D732A3" w14:paraId="180721F1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342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3546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9B3C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X4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EXT2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DAB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ACB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BB2F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-EHH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E762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013956" w:rsidRPr="00D732A3" w14:paraId="511B0BD2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DCC6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6770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261C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PS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D559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EB12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F7F9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E637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</w:tr>
      <w:tr w:rsidR="00013956" w:rsidRPr="00D732A3" w14:paraId="23876624" w14:textId="77777777" w:rsidTr="00D732A3">
        <w:trPr>
          <w:trHeight w:val="58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629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FF28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7FD4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YK1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MAGOHB,KLRA1,CSDA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D98A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5966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8E569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-EHH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5B2C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9</w:t>
            </w:r>
          </w:p>
        </w:tc>
      </w:tr>
      <w:tr w:rsidR="00013956" w:rsidRPr="00D732A3" w14:paraId="0CF8755E" w14:textId="77777777" w:rsidTr="00D732A3">
        <w:trPr>
          <w:trHeight w:val="58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6264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667C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800C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D4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YARS2,DNM1L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AB9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8D2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8E2D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32B7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2</w:t>
            </w:r>
          </w:p>
        </w:tc>
      </w:tr>
      <w:tr w:rsidR="00013956" w:rsidRPr="00D732A3" w14:paraId="1FD1AEFD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3C8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461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4810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38A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CA9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71F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68B9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-EHH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234D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</w:tr>
      <w:tr w:rsidR="00013956" w:rsidRPr="00D732A3" w14:paraId="365CF8F8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2F10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69B6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5694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5C4D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DDA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DAA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-EHH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539F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</w:t>
            </w:r>
          </w:p>
        </w:tc>
      </w:tr>
      <w:tr w:rsidR="00013956" w:rsidRPr="00D732A3" w14:paraId="1D68F4B3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805D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3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477A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EE8C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3orf2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5137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817F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3BD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-EHH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1850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8</w:t>
            </w:r>
          </w:p>
        </w:tc>
      </w:tr>
      <w:tr w:rsidR="00013956" w:rsidRPr="00D732A3" w14:paraId="2D4E0FBB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02F5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3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6402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70C0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357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57B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BDB2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2694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5</w:t>
            </w:r>
          </w:p>
        </w:tc>
      </w:tr>
      <w:tr w:rsidR="00013956" w:rsidRPr="00D732A3" w14:paraId="25C3B5F3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363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3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18D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E1FF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NL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2C3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04C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A6AF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-EHH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602B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013956" w:rsidRPr="00D732A3" w14:paraId="70150DEE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7E1F9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3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FE39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9B8B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D61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FE2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26A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5DFB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013956" w:rsidRPr="00D732A3" w14:paraId="74DC6948" w14:textId="77777777" w:rsidTr="00D732A3">
        <w:trPr>
          <w:trHeight w:val="58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4D1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4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098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C8E1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NH5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RHOJ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649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C2A9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AF4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70CA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1</w:t>
            </w:r>
          </w:p>
        </w:tc>
      </w:tr>
      <w:tr w:rsidR="00013956" w:rsidRPr="00D732A3" w14:paraId="32597986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E57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162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646D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86A1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9DE59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E3C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-EHH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7501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</w:tr>
      <w:tr w:rsidR="00013956" w:rsidRPr="00D732A3" w14:paraId="26A32E01" w14:textId="77777777" w:rsidTr="00D732A3">
        <w:trPr>
          <w:trHeight w:val="58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CF5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4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AF9C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D1CB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22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EXDL2,GALNTL1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34EA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D430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F54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F66A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</w:tr>
      <w:tr w:rsidR="00013956" w:rsidRPr="00D732A3" w14:paraId="2C31D9E8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89B7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4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088B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A54B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1923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3A46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85B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0DBE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2</w:t>
            </w:r>
          </w:p>
        </w:tc>
      </w:tr>
      <w:tr w:rsidR="00013956" w:rsidRPr="00D732A3" w14:paraId="2D2D45A8" w14:textId="77777777" w:rsidTr="00D732A3">
        <w:trPr>
          <w:trHeight w:val="58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65B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7B51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AC8C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0574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PBA2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59F0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3ECC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381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-EHH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824E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5</w:t>
            </w:r>
          </w:p>
        </w:tc>
      </w:tr>
      <w:tr w:rsidR="00013956" w:rsidRPr="00D732A3" w14:paraId="245C4137" w14:textId="77777777" w:rsidTr="00D732A3">
        <w:trPr>
          <w:trHeight w:val="107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024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2BCE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6CD7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N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C15orf24,CHRM5,PGBD4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B0A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91A5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F74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-EHH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FB0B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1</w:t>
            </w:r>
          </w:p>
        </w:tc>
      </w:tr>
      <w:tr w:rsidR="00013956" w:rsidRPr="00D732A3" w14:paraId="0136D025" w14:textId="77777777" w:rsidTr="00D732A3">
        <w:trPr>
          <w:trHeight w:val="58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ACC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1BC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F4D7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M5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TGM7,CCNDBP1,EPB42,TMEM62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650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EDFF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298D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F2E7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013956" w:rsidRPr="00D732A3" w14:paraId="52FF8B68" w14:textId="77777777" w:rsidTr="00D732A3">
        <w:trPr>
          <w:trHeight w:val="58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BDC6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347C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5023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5orf21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SPATA5L1,SLC30A4,GATM,C15orf48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27ED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261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6FC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E946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2</w:t>
            </w:r>
          </w:p>
        </w:tc>
      </w:tr>
      <w:tr w:rsidR="00013956" w:rsidRPr="00D732A3" w14:paraId="5CC7A397" w14:textId="77777777" w:rsidTr="00D732A3">
        <w:trPr>
          <w:trHeight w:val="58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EEC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BDB2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41E7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BXCOR1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MAP2K5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2BD1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DC63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B280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B1D1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013956" w:rsidRPr="00D732A3" w14:paraId="58280DB0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BC67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078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20F6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RK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6C1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721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CE41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6C4C9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4</w:t>
            </w:r>
          </w:p>
        </w:tc>
      </w:tr>
      <w:tr w:rsidR="00013956" w:rsidRPr="00D732A3" w14:paraId="6AAF2EE2" w14:textId="77777777" w:rsidTr="00D732A3">
        <w:trPr>
          <w:trHeight w:val="58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1FB6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6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61F1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3A78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2A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PPP4C,ASPHD1,TMEM219,FAM57B,FLJ25404,TAOK2,KCTD13,SEZ6L2,ALDOA,HIRIP3,IN</w:t>
            </w: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80E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F78C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5399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5E97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ABF7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</w:tr>
      <w:tr w:rsidR="00013956" w:rsidRPr="00D732A3" w14:paraId="0005A6BB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965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hr16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E28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BBF2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1869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57B5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997B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D280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2</w:t>
            </w:r>
          </w:p>
        </w:tc>
      </w:tr>
      <w:tr w:rsidR="00013956" w:rsidRPr="00D732A3" w14:paraId="15B9ABC2" w14:textId="77777777" w:rsidTr="00D732A3">
        <w:trPr>
          <w:trHeight w:val="58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160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6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B9F9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699D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HOSPH6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HSD17B2,SDR42E1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484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62D2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D98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-EHH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CF2C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013956" w:rsidRPr="00D732A3" w14:paraId="0456DBFC" w14:textId="77777777" w:rsidTr="00D732A3">
        <w:trPr>
          <w:trHeight w:val="58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FC8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0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AD9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EC00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0orf96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DEFB127,DEFB128,DEFB132,DEFB129,DEFB125,DEFB126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043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4672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56E94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-EHH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FD479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</w:tr>
      <w:tr w:rsidR="00013956" w:rsidRPr="00D732A3" w14:paraId="350CB083" w14:textId="77777777" w:rsidTr="00D732A3">
        <w:trPr>
          <w:trHeight w:val="58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049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0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484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DD9A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F5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UQCC,CEP250,ERGIC3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415D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A79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F95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E3BE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3</w:t>
            </w:r>
          </w:p>
        </w:tc>
      </w:tr>
      <w:tr w:rsidR="00013956" w:rsidRPr="00D732A3" w14:paraId="49A35BBB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4FD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0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5C3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EE47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FFA21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ADB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4044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-EHH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4AD2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1</w:t>
            </w:r>
          </w:p>
        </w:tc>
      </w:tr>
      <w:tr w:rsidR="00013956" w:rsidRPr="00D732A3" w14:paraId="43B2D5A6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E60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1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EA2B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5CF2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Gen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7EDB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87A2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D64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F6783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2</w:t>
            </w:r>
          </w:p>
        </w:tc>
      </w:tr>
      <w:tr w:rsidR="00013956" w:rsidRPr="00D732A3" w14:paraId="5CB11E20" w14:textId="77777777" w:rsidTr="00D732A3">
        <w:trPr>
          <w:trHeight w:val="58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06F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1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EEE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4E95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3B</w:t>
            </w: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TMPRSS2,MX1,MX2</w:t>
            </w:r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864C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0CA6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4F46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-EHH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1D550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</w:tr>
      <w:tr w:rsidR="00013956" w:rsidRPr="00D732A3" w14:paraId="6C240A3F" w14:textId="77777777" w:rsidTr="00D732A3">
        <w:trPr>
          <w:trHeight w:val="276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D971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2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9B1D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9055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F7C5A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2720C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F8AB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S</w:t>
            </w:r>
            <w:proofErr w:type="spellEnd"/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9AEC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3</w:t>
            </w:r>
          </w:p>
        </w:tc>
      </w:tr>
      <w:tr w:rsidR="00013956" w:rsidRPr="00D732A3" w14:paraId="2ADEAD23" w14:textId="77777777" w:rsidTr="00D732A3">
        <w:trPr>
          <w:trHeight w:val="288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A04EE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BE39F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81757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43082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-EH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5C525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CEB8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-EHH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F3E1D" w14:textId="77777777" w:rsidR="00013956" w:rsidRPr="00D732A3" w:rsidRDefault="00013956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</w:tr>
    </w:tbl>
    <w:p w14:paraId="3BA4DFF2" w14:textId="77777777" w:rsidR="00013956" w:rsidRPr="00D732A3" w:rsidRDefault="00013956" w:rsidP="00D732A3">
      <w:pPr>
        <w:rPr>
          <w:rFonts w:ascii="Times New Roman" w:hAnsi="Times New Roman" w:cs="Times New Roman"/>
          <w:b/>
          <w:sz w:val="24"/>
          <w:szCs w:val="24"/>
        </w:rPr>
      </w:pPr>
    </w:p>
    <w:p w14:paraId="3F3024A6" w14:textId="77777777" w:rsidR="00013956" w:rsidRPr="00D732A3" w:rsidRDefault="00013956" w:rsidP="00D732A3">
      <w:pPr>
        <w:rPr>
          <w:rFonts w:ascii="Times New Roman" w:hAnsi="Times New Roman" w:cs="Times New Roman"/>
          <w:b/>
          <w:sz w:val="24"/>
          <w:szCs w:val="24"/>
        </w:rPr>
      </w:pPr>
    </w:p>
    <w:p w14:paraId="34FAD710" w14:textId="77777777" w:rsidR="00013956" w:rsidRPr="00D732A3" w:rsidRDefault="00013956" w:rsidP="00D732A3">
      <w:pPr>
        <w:rPr>
          <w:rFonts w:ascii="Times New Roman" w:hAnsi="Times New Roman" w:cs="Times New Roman"/>
          <w:b/>
          <w:sz w:val="24"/>
          <w:szCs w:val="24"/>
        </w:rPr>
      </w:pPr>
    </w:p>
    <w:p w14:paraId="161943BA" w14:textId="77777777" w:rsidR="00013956" w:rsidRPr="00D732A3" w:rsidRDefault="00013956" w:rsidP="00D732A3">
      <w:pPr>
        <w:rPr>
          <w:rFonts w:ascii="Times New Roman" w:hAnsi="Times New Roman" w:cs="Times New Roman"/>
          <w:b/>
          <w:sz w:val="24"/>
          <w:szCs w:val="24"/>
        </w:rPr>
      </w:pPr>
    </w:p>
    <w:p w14:paraId="6247F1E9" w14:textId="77777777" w:rsidR="008F6AE8" w:rsidRPr="00D732A3" w:rsidRDefault="008F6AE8" w:rsidP="00D732A3">
      <w:pPr>
        <w:rPr>
          <w:rFonts w:ascii="Times New Roman" w:hAnsi="Times New Roman" w:cs="Times New Roman"/>
        </w:rPr>
      </w:pPr>
    </w:p>
    <w:p w14:paraId="7D187273" w14:textId="5AB43894" w:rsidR="008F6AE8" w:rsidRPr="00D732A3" w:rsidRDefault="008F6AE8" w:rsidP="00D732A3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F6AE8" w:rsidRPr="00D732A3" w:rsidSect="007869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A36419" w14:textId="77777777" w:rsidR="00E03B2C" w:rsidRDefault="00E03B2C" w:rsidP="00FF76EA">
      <w:pPr>
        <w:spacing w:after="0" w:line="240" w:lineRule="auto"/>
      </w:pPr>
      <w:r>
        <w:separator/>
      </w:r>
    </w:p>
  </w:endnote>
  <w:endnote w:type="continuationSeparator" w:id="0">
    <w:p w14:paraId="03661A28" w14:textId="77777777" w:rsidR="00E03B2C" w:rsidRDefault="00E03B2C" w:rsidP="00FF7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3BEF9B" w14:textId="77777777" w:rsidR="00E03B2C" w:rsidRDefault="00E03B2C" w:rsidP="00FF76EA">
      <w:pPr>
        <w:spacing w:after="0" w:line="240" w:lineRule="auto"/>
      </w:pPr>
      <w:r>
        <w:separator/>
      </w:r>
    </w:p>
  </w:footnote>
  <w:footnote w:type="continuationSeparator" w:id="0">
    <w:p w14:paraId="1B58F86C" w14:textId="77777777" w:rsidR="00E03B2C" w:rsidRDefault="00E03B2C" w:rsidP="00FF76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555937"/>
    <w:multiLevelType w:val="hybridMultilevel"/>
    <w:tmpl w:val="66E0133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Nature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9a5f0ds6x92a7ef0d5pz0z7t2psp2zs2a2f&quot;&gt;Mongolian&lt;record-ids&gt;&lt;item&gt;28&lt;/item&gt;&lt;item&gt;93&lt;/item&gt;&lt;item&gt;94&lt;/item&gt;&lt;item&gt;95&lt;/item&gt;&lt;item&gt;96&lt;/item&gt;&lt;item&gt;97&lt;/item&gt;&lt;item&gt;98&lt;/item&gt;&lt;item&gt;99&lt;/item&gt;&lt;item&gt;106&lt;/item&gt;&lt;/record-ids&gt;&lt;/item&gt;&lt;/Libraries&gt;"/>
  </w:docVars>
  <w:rsids>
    <w:rsidRoot w:val="00201185"/>
    <w:rsid w:val="00013956"/>
    <w:rsid w:val="00045146"/>
    <w:rsid w:val="000A60D5"/>
    <w:rsid w:val="000C746A"/>
    <w:rsid w:val="000C7A23"/>
    <w:rsid w:val="000E2355"/>
    <w:rsid w:val="000F274C"/>
    <w:rsid w:val="000F4CBE"/>
    <w:rsid w:val="000F5598"/>
    <w:rsid w:val="00105A3A"/>
    <w:rsid w:val="00127499"/>
    <w:rsid w:val="00140AC8"/>
    <w:rsid w:val="001522D4"/>
    <w:rsid w:val="001A1EC5"/>
    <w:rsid w:val="001F14DF"/>
    <w:rsid w:val="001F1601"/>
    <w:rsid w:val="001F24DF"/>
    <w:rsid w:val="00201185"/>
    <w:rsid w:val="0025559B"/>
    <w:rsid w:val="002E54B0"/>
    <w:rsid w:val="003037A8"/>
    <w:rsid w:val="003162CF"/>
    <w:rsid w:val="003221F5"/>
    <w:rsid w:val="0032224A"/>
    <w:rsid w:val="00333505"/>
    <w:rsid w:val="0035392E"/>
    <w:rsid w:val="00354D52"/>
    <w:rsid w:val="00381402"/>
    <w:rsid w:val="00385561"/>
    <w:rsid w:val="003865B0"/>
    <w:rsid w:val="003A6A3D"/>
    <w:rsid w:val="003E29A1"/>
    <w:rsid w:val="003F59BB"/>
    <w:rsid w:val="004137AE"/>
    <w:rsid w:val="00432109"/>
    <w:rsid w:val="00432411"/>
    <w:rsid w:val="00446E0A"/>
    <w:rsid w:val="00476A72"/>
    <w:rsid w:val="004B5797"/>
    <w:rsid w:val="004B7B32"/>
    <w:rsid w:val="004C7B84"/>
    <w:rsid w:val="00527163"/>
    <w:rsid w:val="0055361F"/>
    <w:rsid w:val="005B0D70"/>
    <w:rsid w:val="005B499F"/>
    <w:rsid w:val="00605158"/>
    <w:rsid w:val="00620C18"/>
    <w:rsid w:val="00634BA5"/>
    <w:rsid w:val="00643308"/>
    <w:rsid w:val="00666EA2"/>
    <w:rsid w:val="007440BB"/>
    <w:rsid w:val="007847B8"/>
    <w:rsid w:val="00786935"/>
    <w:rsid w:val="007A4F4D"/>
    <w:rsid w:val="007C7863"/>
    <w:rsid w:val="007D6751"/>
    <w:rsid w:val="007F6515"/>
    <w:rsid w:val="007F6BA3"/>
    <w:rsid w:val="00842AB3"/>
    <w:rsid w:val="00846A67"/>
    <w:rsid w:val="0087271D"/>
    <w:rsid w:val="00887D65"/>
    <w:rsid w:val="00895B3F"/>
    <w:rsid w:val="008C3871"/>
    <w:rsid w:val="008E7934"/>
    <w:rsid w:val="008F6AE8"/>
    <w:rsid w:val="009011B4"/>
    <w:rsid w:val="00935DCA"/>
    <w:rsid w:val="009A673B"/>
    <w:rsid w:val="009A6939"/>
    <w:rsid w:val="00A25E92"/>
    <w:rsid w:val="00A570BE"/>
    <w:rsid w:val="00A8346D"/>
    <w:rsid w:val="00AD266A"/>
    <w:rsid w:val="00AF2ABC"/>
    <w:rsid w:val="00B11668"/>
    <w:rsid w:val="00B166D4"/>
    <w:rsid w:val="00B2637B"/>
    <w:rsid w:val="00B30D74"/>
    <w:rsid w:val="00B94659"/>
    <w:rsid w:val="00BA7624"/>
    <w:rsid w:val="00BD2FE9"/>
    <w:rsid w:val="00C253CA"/>
    <w:rsid w:val="00C266F8"/>
    <w:rsid w:val="00C31AF5"/>
    <w:rsid w:val="00C64567"/>
    <w:rsid w:val="00C766F9"/>
    <w:rsid w:val="00CC0C57"/>
    <w:rsid w:val="00CC2A4D"/>
    <w:rsid w:val="00CD518B"/>
    <w:rsid w:val="00CF7356"/>
    <w:rsid w:val="00D0198B"/>
    <w:rsid w:val="00D37AB9"/>
    <w:rsid w:val="00D732A3"/>
    <w:rsid w:val="00D773F1"/>
    <w:rsid w:val="00D81C6C"/>
    <w:rsid w:val="00D901B6"/>
    <w:rsid w:val="00D918B8"/>
    <w:rsid w:val="00DC4812"/>
    <w:rsid w:val="00DE1497"/>
    <w:rsid w:val="00DF02A6"/>
    <w:rsid w:val="00E00516"/>
    <w:rsid w:val="00E03B2C"/>
    <w:rsid w:val="00E06FE5"/>
    <w:rsid w:val="00E1476B"/>
    <w:rsid w:val="00E37755"/>
    <w:rsid w:val="00E827C3"/>
    <w:rsid w:val="00E86457"/>
    <w:rsid w:val="00E95D68"/>
    <w:rsid w:val="00EA6198"/>
    <w:rsid w:val="00ED52EA"/>
    <w:rsid w:val="00F007DC"/>
    <w:rsid w:val="00F00EB1"/>
    <w:rsid w:val="00F61415"/>
    <w:rsid w:val="00FD307E"/>
    <w:rsid w:val="00FF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06B3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18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87D65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F2AB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1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9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9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98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52716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27163"/>
    <w:rPr>
      <w:rFonts w:ascii="Times New Roman" w:eastAsia="Calibri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52716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27163"/>
    <w:rPr>
      <w:rFonts w:ascii="Times New Roman" w:eastAsia="Calibri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99"/>
    <w:qFormat/>
    <w:rsid w:val="00527163"/>
    <w:pPr>
      <w:autoSpaceDE w:val="0"/>
      <w:autoSpaceDN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3">
    <w:name w:val="xl63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64">
    <w:name w:val="xl64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5">
    <w:name w:val="xl65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6">
    <w:name w:val="xl66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7">
    <w:name w:val="xl67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8">
    <w:name w:val="xl68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69">
    <w:name w:val="xl69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0">
    <w:name w:val="xl70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52716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42AB3"/>
    <w:rPr>
      <w:color w:val="800080"/>
      <w:u w:val="single"/>
    </w:rPr>
  </w:style>
  <w:style w:type="paragraph" w:customStyle="1" w:styleId="xl71">
    <w:name w:val="xl71"/>
    <w:basedOn w:val="Normal"/>
    <w:rsid w:val="00842AB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42AB3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3">
    <w:name w:val="xl73"/>
    <w:basedOn w:val="Normal"/>
    <w:rsid w:val="00842AB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4">
    <w:name w:val="xl74"/>
    <w:basedOn w:val="Normal"/>
    <w:rsid w:val="00842AB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5">
    <w:name w:val="xl75"/>
    <w:basedOn w:val="Normal"/>
    <w:rsid w:val="00842A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B26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B26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B2637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B2637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B2637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B2637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B263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7847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4">
    <w:name w:val="xl84"/>
    <w:basedOn w:val="Normal"/>
    <w:rsid w:val="007847B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5">
    <w:name w:val="xl85"/>
    <w:basedOn w:val="Normal"/>
    <w:rsid w:val="00784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6">
    <w:name w:val="xl86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7">
    <w:name w:val="xl87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8">
    <w:name w:val="xl88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9">
    <w:name w:val="xl89"/>
    <w:basedOn w:val="Normal"/>
    <w:rsid w:val="007847B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0">
    <w:name w:val="xl90"/>
    <w:basedOn w:val="Normal"/>
    <w:rsid w:val="00013956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0E2355"/>
    <w:pPr>
      <w:spacing w:after="0" w:line="240" w:lineRule="auto"/>
    </w:pPr>
    <w:rPr>
      <w:rFonts w:ascii="Courier New" w:eastAsia="宋体" w:hAnsi="Courier New" w:cs="Courier New"/>
      <w:color w:val="000000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E2355"/>
    <w:rPr>
      <w:rFonts w:ascii="Courier New" w:eastAsia="宋体" w:hAnsi="Courier New" w:cs="Courier New"/>
      <w:color w:val="00000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18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87D65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F2AB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1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9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9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98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52716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27163"/>
    <w:rPr>
      <w:rFonts w:ascii="Times New Roman" w:eastAsia="Calibri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52716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27163"/>
    <w:rPr>
      <w:rFonts w:ascii="Times New Roman" w:eastAsia="Calibri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99"/>
    <w:qFormat/>
    <w:rsid w:val="00527163"/>
    <w:pPr>
      <w:autoSpaceDE w:val="0"/>
      <w:autoSpaceDN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3">
    <w:name w:val="xl63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64">
    <w:name w:val="xl64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5">
    <w:name w:val="xl65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6">
    <w:name w:val="xl66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7">
    <w:name w:val="xl67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8">
    <w:name w:val="xl68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69">
    <w:name w:val="xl69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0">
    <w:name w:val="xl70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52716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42AB3"/>
    <w:rPr>
      <w:color w:val="800080"/>
      <w:u w:val="single"/>
    </w:rPr>
  </w:style>
  <w:style w:type="paragraph" w:customStyle="1" w:styleId="xl71">
    <w:name w:val="xl71"/>
    <w:basedOn w:val="Normal"/>
    <w:rsid w:val="00842AB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42AB3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3">
    <w:name w:val="xl73"/>
    <w:basedOn w:val="Normal"/>
    <w:rsid w:val="00842AB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4">
    <w:name w:val="xl74"/>
    <w:basedOn w:val="Normal"/>
    <w:rsid w:val="00842AB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5">
    <w:name w:val="xl75"/>
    <w:basedOn w:val="Normal"/>
    <w:rsid w:val="00842A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B26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B26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B2637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B2637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B2637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B2637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B263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7847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4">
    <w:name w:val="xl84"/>
    <w:basedOn w:val="Normal"/>
    <w:rsid w:val="007847B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5">
    <w:name w:val="xl85"/>
    <w:basedOn w:val="Normal"/>
    <w:rsid w:val="00784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6">
    <w:name w:val="xl86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7">
    <w:name w:val="xl87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8">
    <w:name w:val="xl88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9">
    <w:name w:val="xl89"/>
    <w:basedOn w:val="Normal"/>
    <w:rsid w:val="007847B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0">
    <w:name w:val="xl90"/>
    <w:basedOn w:val="Normal"/>
    <w:rsid w:val="00013956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0E2355"/>
    <w:pPr>
      <w:spacing w:after="0" w:line="240" w:lineRule="auto"/>
    </w:pPr>
    <w:rPr>
      <w:rFonts w:ascii="Courier New" w:eastAsia="宋体" w:hAnsi="Courier New" w:cs="Courier New"/>
      <w:color w:val="000000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E2355"/>
    <w:rPr>
      <w:rFonts w:ascii="Courier New" w:eastAsia="宋体" w:hAnsi="Courier New" w:cs="Courier New"/>
      <w:color w:val="00000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8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7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3EE787-7434-8E4C-B23F-D82152AD4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766</Words>
  <Characters>4370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 Xing</dc:creator>
  <cp:lastModifiedBy>Tatum Simonson</cp:lastModifiedBy>
  <cp:revision>3</cp:revision>
  <dcterms:created xsi:type="dcterms:W3CDTF">2013-06-19T19:34:00Z</dcterms:created>
  <dcterms:modified xsi:type="dcterms:W3CDTF">2013-06-19T20:18:00Z</dcterms:modified>
</cp:coreProperties>
</file>